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D92D0" w14:textId="77777777" w:rsidR="002E1F4A" w:rsidRPr="00C12BA0" w:rsidRDefault="002E1F4A" w:rsidP="002E1F4A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 xml:space="preserve">Supplemental </w:t>
      </w:r>
      <w:r w:rsidRPr="00C12BA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Pr="00C12BA0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i/>
        </w:rPr>
        <w:t>Primer Sequences for human genes</w:t>
      </w:r>
    </w:p>
    <w:tbl>
      <w:tblPr>
        <w:tblStyle w:val="TableGrid"/>
        <w:tblW w:w="8887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900"/>
        <w:gridCol w:w="1394"/>
        <w:gridCol w:w="3983"/>
        <w:gridCol w:w="729"/>
        <w:gridCol w:w="1071"/>
        <w:gridCol w:w="563"/>
        <w:gridCol w:w="247"/>
      </w:tblGrid>
      <w:tr w:rsidR="002E1F4A" w:rsidRPr="00176F65" w14:paraId="2C2F01DB" w14:textId="77777777" w:rsidTr="0018214B">
        <w:trPr>
          <w:gridAfter w:val="1"/>
          <w:wAfter w:w="247" w:type="dxa"/>
          <w:trHeight w:val="575"/>
        </w:trPr>
        <w:tc>
          <w:tcPr>
            <w:tcW w:w="8640" w:type="dxa"/>
            <w:gridSpan w:val="6"/>
            <w:vAlign w:val="center"/>
          </w:tcPr>
          <w:p w14:paraId="325619F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b/>
                <w:sz w:val="16"/>
                <w:szCs w:val="16"/>
              </w:rPr>
            </w:pPr>
            <w:r w:rsidRPr="00176F65">
              <w:rPr>
                <w:b/>
                <w:sz w:val="16"/>
                <w:szCs w:val="16"/>
              </w:rPr>
              <w:t>Human Transcript cDNA Primers</w:t>
            </w:r>
          </w:p>
        </w:tc>
      </w:tr>
      <w:tr w:rsidR="002E1F4A" w:rsidRPr="00176F65" w14:paraId="2702B1D7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22670255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PTGS1 (COX1)</w:t>
            </w:r>
          </w:p>
        </w:tc>
        <w:tc>
          <w:tcPr>
            <w:tcW w:w="1394" w:type="dxa"/>
            <w:vAlign w:val="center"/>
          </w:tcPr>
          <w:p w14:paraId="64D12D33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0962.3</w:t>
            </w:r>
          </w:p>
          <w:p w14:paraId="47BFF1D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80591.2</w:t>
            </w:r>
          </w:p>
          <w:p w14:paraId="29ACB52C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71164.1</w:t>
            </w:r>
          </w:p>
          <w:p w14:paraId="61AF0F15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71165.1</w:t>
            </w:r>
          </w:p>
          <w:p w14:paraId="13E27804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71166.1</w:t>
            </w:r>
          </w:p>
          <w:p w14:paraId="7222EDB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71367.1</w:t>
            </w:r>
          </w:p>
          <w:p w14:paraId="4105A100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71368.1</w:t>
            </w:r>
          </w:p>
        </w:tc>
        <w:tc>
          <w:tcPr>
            <w:tcW w:w="3983" w:type="dxa"/>
            <w:vAlign w:val="center"/>
          </w:tcPr>
          <w:p w14:paraId="0FFE6707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CAATGAGTACCGCAAGAGGTTTG; 1466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2DC32BD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GTAGAACTCCAACGCATCAATGTC; 1589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3375CF1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25</w:t>
            </w:r>
          </w:p>
        </w:tc>
        <w:tc>
          <w:tcPr>
            <w:tcW w:w="1071" w:type="dxa"/>
            <w:vAlign w:val="center"/>
          </w:tcPr>
          <w:p w14:paraId="49959199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09FF6CE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 w:rsidR="002E1F4A" w:rsidRPr="00176F65" w14:paraId="0708D7C3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2D6D549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PTGS2 (COX2)</w:t>
            </w:r>
          </w:p>
        </w:tc>
        <w:tc>
          <w:tcPr>
            <w:tcW w:w="1394" w:type="dxa"/>
            <w:vAlign w:val="center"/>
          </w:tcPr>
          <w:p w14:paraId="56538D6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0963.3</w:t>
            </w:r>
          </w:p>
        </w:tc>
        <w:tc>
          <w:tcPr>
            <w:tcW w:w="3983" w:type="dxa"/>
            <w:vAlign w:val="center"/>
          </w:tcPr>
          <w:p w14:paraId="5E65ADF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AACATTCCCTTCCTTCGAAATG; 405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7DCFEA57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TCCCAGCTTTTGTAGCCATAGTC; 514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2C5E1759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10</w:t>
            </w:r>
          </w:p>
        </w:tc>
        <w:tc>
          <w:tcPr>
            <w:tcW w:w="1071" w:type="dxa"/>
            <w:vAlign w:val="center"/>
          </w:tcPr>
          <w:p w14:paraId="30B2820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4B33386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-77</w:t>
            </w:r>
          </w:p>
        </w:tc>
      </w:tr>
      <w:tr w:rsidR="002E1F4A" w:rsidRPr="00176F65" w14:paraId="0006FC0B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794A1AB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PGES1 (Microsomal PGE-synthase-1)</w:t>
            </w:r>
          </w:p>
        </w:tc>
        <w:tc>
          <w:tcPr>
            <w:tcW w:w="1394" w:type="dxa"/>
            <w:vAlign w:val="center"/>
          </w:tcPr>
          <w:p w14:paraId="2AEFFE9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4878.4</w:t>
            </w:r>
          </w:p>
        </w:tc>
        <w:tc>
          <w:tcPr>
            <w:tcW w:w="3983" w:type="dxa"/>
            <w:vAlign w:val="center"/>
          </w:tcPr>
          <w:p w14:paraId="54073A3A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CTTTGCCAACCCCGAGGAT; 182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3451AC92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GGTTAGGACCCAGAAAGGAGTAGAC; 339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3C562D4A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58</w:t>
            </w:r>
          </w:p>
        </w:tc>
        <w:tc>
          <w:tcPr>
            <w:tcW w:w="1071" w:type="dxa"/>
            <w:vAlign w:val="center"/>
          </w:tcPr>
          <w:p w14:paraId="511437F7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0FB3CE8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5</w:t>
            </w:r>
          </w:p>
        </w:tc>
      </w:tr>
      <w:tr w:rsidR="002E1F4A" w:rsidRPr="00176F65" w14:paraId="7489BA28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26FFF429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proofErr w:type="spellStart"/>
            <w:r w:rsidRPr="00176F65">
              <w:rPr>
                <w:sz w:val="16"/>
                <w:szCs w:val="16"/>
              </w:rPr>
              <w:t>Mgll</w:t>
            </w:r>
            <w:proofErr w:type="spellEnd"/>
            <w:r w:rsidRPr="00176F65">
              <w:rPr>
                <w:sz w:val="16"/>
                <w:szCs w:val="16"/>
              </w:rPr>
              <w:t xml:space="preserve"> (MAG Lipase)</w:t>
            </w:r>
          </w:p>
        </w:tc>
        <w:tc>
          <w:tcPr>
            <w:tcW w:w="1394" w:type="dxa"/>
            <w:vAlign w:val="center"/>
          </w:tcPr>
          <w:p w14:paraId="44468B4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7283.6</w:t>
            </w:r>
          </w:p>
          <w:p w14:paraId="615A2E15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003794.2</w:t>
            </w:r>
          </w:p>
        </w:tc>
        <w:tc>
          <w:tcPr>
            <w:tcW w:w="3983" w:type="dxa"/>
            <w:vAlign w:val="center"/>
          </w:tcPr>
          <w:p w14:paraId="5BA6CF2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CGTGCTCTCTCGGAATAAGAC; 1140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296681E9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AGTTGGATGCCGAAGCAC; 1233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5C928097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94</w:t>
            </w:r>
          </w:p>
        </w:tc>
        <w:tc>
          <w:tcPr>
            <w:tcW w:w="1071" w:type="dxa"/>
            <w:vAlign w:val="center"/>
          </w:tcPr>
          <w:p w14:paraId="7B5BFC7D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12F24D3C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5</w:t>
            </w:r>
          </w:p>
        </w:tc>
      </w:tr>
      <w:tr w:rsidR="002E1F4A" w:rsidRPr="00176F65" w14:paraId="2FB7B7E6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62B775A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PTGER2 (EP2)</w:t>
            </w:r>
          </w:p>
        </w:tc>
        <w:tc>
          <w:tcPr>
            <w:tcW w:w="1394" w:type="dxa"/>
            <w:vAlign w:val="center"/>
          </w:tcPr>
          <w:p w14:paraId="332A9CCE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0956.3</w:t>
            </w:r>
          </w:p>
        </w:tc>
        <w:tc>
          <w:tcPr>
            <w:tcW w:w="3983" w:type="dxa"/>
            <w:vAlign w:val="center"/>
          </w:tcPr>
          <w:p w14:paraId="04CE69B3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AAAATGGGACCTCCAAGCTCTT; </w:t>
            </w:r>
            <w:proofErr w:type="gramStart"/>
            <w:r w:rsidRPr="00176F65">
              <w:rPr>
                <w:sz w:val="16"/>
                <w:szCs w:val="16"/>
              </w:rPr>
              <w:t xml:space="preserve">1133 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  <w:proofErr w:type="gramEnd"/>
          </w:p>
          <w:p w14:paraId="7DB9A9DA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R 5’-CAGGAAGTTTGTGTTGCATCTTGT; 1288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56B6086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56</w:t>
            </w:r>
          </w:p>
        </w:tc>
        <w:tc>
          <w:tcPr>
            <w:tcW w:w="1071" w:type="dxa"/>
            <w:vAlign w:val="center"/>
          </w:tcPr>
          <w:p w14:paraId="206C589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778E78A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7</w:t>
            </w:r>
          </w:p>
        </w:tc>
      </w:tr>
      <w:tr w:rsidR="002E1F4A" w:rsidRPr="00176F65" w14:paraId="707ADCA0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3616B79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PTGER3</w:t>
            </w:r>
          </w:p>
          <w:p w14:paraId="208CF45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(EP3)</w:t>
            </w:r>
          </w:p>
        </w:tc>
        <w:tc>
          <w:tcPr>
            <w:tcW w:w="1394" w:type="dxa"/>
            <w:vAlign w:val="center"/>
          </w:tcPr>
          <w:p w14:paraId="5A859B92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R_028294.1</w:t>
            </w:r>
          </w:p>
          <w:p w14:paraId="52AE0934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R_028292.1</w:t>
            </w:r>
          </w:p>
          <w:p w14:paraId="79A3EF92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R_028293.1</w:t>
            </w:r>
          </w:p>
          <w:p w14:paraId="212AB285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198714.1</w:t>
            </w:r>
          </w:p>
          <w:p w14:paraId="7E0F632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198715.2</w:t>
            </w:r>
          </w:p>
          <w:p w14:paraId="2F5C5412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198716.1</w:t>
            </w:r>
          </w:p>
          <w:p w14:paraId="0411FC4D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198717.1</w:t>
            </w:r>
          </w:p>
          <w:p w14:paraId="4108CD92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198718.1</w:t>
            </w:r>
          </w:p>
          <w:p w14:paraId="09C32B57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198719.1</w:t>
            </w:r>
          </w:p>
          <w:p w14:paraId="1F625F2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126044.1</w:t>
            </w:r>
          </w:p>
        </w:tc>
        <w:tc>
          <w:tcPr>
            <w:tcW w:w="3983" w:type="dxa"/>
            <w:vAlign w:val="center"/>
          </w:tcPr>
          <w:p w14:paraId="1BE93E00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CCGCTCCTGATAATGATGTTGA; 1120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5DFC4FE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GCAGGTAAACCCAAGGATCCA; 1274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33914853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55</w:t>
            </w:r>
          </w:p>
        </w:tc>
        <w:tc>
          <w:tcPr>
            <w:tcW w:w="1071" w:type="dxa"/>
            <w:vAlign w:val="center"/>
          </w:tcPr>
          <w:p w14:paraId="67906CF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2AB1579D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8-79</w:t>
            </w:r>
          </w:p>
        </w:tc>
      </w:tr>
      <w:tr w:rsidR="002E1F4A" w:rsidRPr="00176F65" w14:paraId="491A4E7C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346EE7FA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PTGER4 (EP4)</w:t>
            </w:r>
          </w:p>
        </w:tc>
        <w:tc>
          <w:tcPr>
            <w:tcW w:w="1394" w:type="dxa"/>
            <w:vAlign w:val="center"/>
          </w:tcPr>
          <w:p w14:paraId="1DC6336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0958.2</w:t>
            </w:r>
          </w:p>
        </w:tc>
        <w:tc>
          <w:tcPr>
            <w:tcW w:w="3983" w:type="dxa"/>
            <w:vAlign w:val="center"/>
          </w:tcPr>
          <w:p w14:paraId="57AF624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AGGGCTATCATCATCCTACAACTCA;’ 2150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7E5AA997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TAGGTCTTCGCAGCCATCAAG; 2313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7728F79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64</w:t>
            </w:r>
          </w:p>
        </w:tc>
        <w:tc>
          <w:tcPr>
            <w:tcW w:w="1071" w:type="dxa"/>
            <w:vAlign w:val="center"/>
          </w:tcPr>
          <w:p w14:paraId="79AF783A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5BA44C9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5</w:t>
            </w:r>
          </w:p>
        </w:tc>
      </w:tr>
      <w:tr w:rsidR="002E1F4A" w:rsidRPr="00176F65" w14:paraId="1F098F96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1141D5E6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CYP19A1</w:t>
            </w:r>
          </w:p>
          <w:p w14:paraId="25B78CC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(Aromatase)</w:t>
            </w:r>
          </w:p>
        </w:tc>
        <w:tc>
          <w:tcPr>
            <w:tcW w:w="1394" w:type="dxa"/>
            <w:vAlign w:val="center"/>
          </w:tcPr>
          <w:p w14:paraId="0DA09F4A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0103.3</w:t>
            </w:r>
          </w:p>
          <w:p w14:paraId="660B8A0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31226.2</w:t>
            </w:r>
          </w:p>
        </w:tc>
        <w:tc>
          <w:tcPr>
            <w:tcW w:w="3983" w:type="dxa"/>
            <w:vAlign w:val="center"/>
          </w:tcPr>
          <w:p w14:paraId="63BC59C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CTTTGCCACTGAGTTGATTTTAGC; 973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4BCD42E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TTAGGGTGCTTTGCAATGAGAA; 1122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1C8D157A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50</w:t>
            </w:r>
          </w:p>
        </w:tc>
        <w:tc>
          <w:tcPr>
            <w:tcW w:w="1071" w:type="dxa"/>
            <w:vAlign w:val="center"/>
          </w:tcPr>
          <w:p w14:paraId="6B7DB692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50D1E34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</w:tr>
      <w:tr w:rsidR="002E1F4A" w:rsidRPr="00176F65" w14:paraId="23703083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4CD63114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ESR1</w:t>
            </w:r>
          </w:p>
          <w:p w14:paraId="50259FF6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(ERα)</w:t>
            </w:r>
          </w:p>
        </w:tc>
        <w:tc>
          <w:tcPr>
            <w:tcW w:w="1394" w:type="dxa"/>
            <w:vAlign w:val="center"/>
          </w:tcPr>
          <w:p w14:paraId="4E767616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0125.3</w:t>
            </w:r>
          </w:p>
          <w:p w14:paraId="319CFC0A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122740.1</w:t>
            </w:r>
          </w:p>
          <w:p w14:paraId="6E7DE180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122741.1</w:t>
            </w:r>
          </w:p>
          <w:p w14:paraId="6E40CB7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122742.1</w:t>
            </w:r>
          </w:p>
          <w:p w14:paraId="46CB21B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91230.1</w:t>
            </w:r>
          </w:p>
          <w:p w14:paraId="79DA8429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91241.1</w:t>
            </w:r>
          </w:p>
        </w:tc>
        <w:tc>
          <w:tcPr>
            <w:tcW w:w="3983" w:type="dxa"/>
            <w:vAlign w:val="center"/>
          </w:tcPr>
          <w:p w14:paraId="4F0D08B0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TCCAGCACCCTGAAGTCTCT; 1621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42132214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GATGTGGGAGAGGATGAGGA; 1778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730F2072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58</w:t>
            </w:r>
          </w:p>
        </w:tc>
        <w:tc>
          <w:tcPr>
            <w:tcW w:w="1071" w:type="dxa"/>
            <w:vAlign w:val="center"/>
          </w:tcPr>
          <w:p w14:paraId="265CA4A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4B269D5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9</w:t>
            </w:r>
          </w:p>
        </w:tc>
      </w:tr>
      <w:tr w:rsidR="002E1F4A" w:rsidRPr="00176F65" w14:paraId="1F0A455D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2201D3C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ESR2 (ERβ)</w:t>
            </w:r>
          </w:p>
        </w:tc>
        <w:tc>
          <w:tcPr>
            <w:tcW w:w="1394" w:type="dxa"/>
            <w:vAlign w:val="center"/>
          </w:tcPr>
          <w:p w14:paraId="3B255580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437.2</w:t>
            </w:r>
          </w:p>
          <w:p w14:paraId="224DE6C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040275.1</w:t>
            </w:r>
          </w:p>
          <w:p w14:paraId="219BC4AD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14902.1</w:t>
            </w:r>
          </w:p>
          <w:p w14:paraId="6FD4ECE6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71876.1</w:t>
            </w:r>
          </w:p>
          <w:p w14:paraId="56911B67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71877.1</w:t>
            </w:r>
          </w:p>
          <w:p w14:paraId="17D53555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R_072496.1</w:t>
            </w:r>
          </w:p>
          <w:p w14:paraId="696BBB7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R_073497.1</w:t>
            </w:r>
          </w:p>
          <w:p w14:paraId="6503D045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91712.1</w:t>
            </w:r>
          </w:p>
          <w:p w14:paraId="5E59D390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91723.1</w:t>
            </w:r>
          </w:p>
        </w:tc>
        <w:tc>
          <w:tcPr>
            <w:tcW w:w="3983" w:type="dxa"/>
            <w:vAlign w:val="center"/>
          </w:tcPr>
          <w:p w14:paraId="371615C0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ACATCTGTATGCGGAACCTCAAAA; 756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654D49CE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CCCTCTTTGAACCTGGACCAGTA; 901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6115429E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46</w:t>
            </w:r>
          </w:p>
        </w:tc>
        <w:tc>
          <w:tcPr>
            <w:tcW w:w="1071" w:type="dxa"/>
            <w:vAlign w:val="center"/>
          </w:tcPr>
          <w:p w14:paraId="07A99EFD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1144FF7E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3</w:t>
            </w:r>
          </w:p>
        </w:tc>
      </w:tr>
      <w:tr w:rsidR="002E1F4A" w:rsidRPr="00176F65" w14:paraId="08AF3B4C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6813CA4A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TLR4-v1</w:t>
            </w:r>
          </w:p>
        </w:tc>
        <w:tc>
          <w:tcPr>
            <w:tcW w:w="1394" w:type="dxa"/>
            <w:vAlign w:val="center"/>
          </w:tcPr>
          <w:p w14:paraId="5A4459FD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138554.4</w:t>
            </w:r>
          </w:p>
        </w:tc>
        <w:tc>
          <w:tcPr>
            <w:tcW w:w="3983" w:type="dxa"/>
            <w:vAlign w:val="center"/>
          </w:tcPr>
          <w:p w14:paraId="0B3D2856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: 5’-TCACAGAAGCAGTGAGGATGAT; 271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44413486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: 5’-AAGTAATATTAGGAACCACCTCCA; 414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1488C4E2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74</w:t>
            </w:r>
          </w:p>
        </w:tc>
        <w:tc>
          <w:tcPr>
            <w:tcW w:w="1071" w:type="dxa"/>
            <w:vAlign w:val="center"/>
          </w:tcPr>
          <w:p w14:paraId="5DF5E186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3CD9C033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-84.5</w:t>
            </w:r>
          </w:p>
        </w:tc>
      </w:tr>
      <w:tr w:rsidR="002E1F4A" w:rsidRPr="00176F65" w14:paraId="58F3E9B9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4582931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TLR4-v3</w:t>
            </w:r>
          </w:p>
        </w:tc>
        <w:tc>
          <w:tcPr>
            <w:tcW w:w="1394" w:type="dxa"/>
            <w:vAlign w:val="center"/>
          </w:tcPr>
          <w:p w14:paraId="3D52F529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3266.2</w:t>
            </w:r>
          </w:p>
        </w:tc>
        <w:tc>
          <w:tcPr>
            <w:tcW w:w="3983" w:type="dxa"/>
            <w:vAlign w:val="center"/>
          </w:tcPr>
          <w:p w14:paraId="32940B20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F: 5’-</w:t>
            </w:r>
            <w:r>
              <w:rPr>
                <w:sz w:val="16"/>
                <w:szCs w:val="16"/>
              </w:rPr>
              <w:t>TTAGGAACCACCTCCGTGATAA</w:t>
            </w:r>
            <w:r w:rsidRPr="00176F65">
              <w:rPr>
                <w:sz w:val="16"/>
                <w:szCs w:val="16"/>
              </w:rPr>
              <w:t>; 394bp</w:t>
            </w:r>
          </w:p>
          <w:p w14:paraId="747B8D4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R 5’-</w:t>
            </w:r>
            <w:r>
              <w:rPr>
                <w:sz w:val="16"/>
                <w:szCs w:val="16"/>
              </w:rPr>
              <w:t>TTGGCCCTAAACCACACAGAA; 522</w:t>
            </w:r>
            <w:r w:rsidRPr="00176F65">
              <w:rPr>
                <w:sz w:val="16"/>
                <w:szCs w:val="16"/>
              </w:rPr>
              <w:t xml:space="preserve">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42E902DD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071" w:type="dxa"/>
            <w:vAlign w:val="center"/>
          </w:tcPr>
          <w:p w14:paraId="001FB92C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5C0F7B24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3</w:t>
            </w:r>
          </w:p>
        </w:tc>
      </w:tr>
      <w:tr w:rsidR="002E1F4A" w:rsidRPr="00176F65" w14:paraId="535419C6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205A37AC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TLR4-v4</w:t>
            </w:r>
          </w:p>
        </w:tc>
        <w:tc>
          <w:tcPr>
            <w:tcW w:w="1394" w:type="dxa"/>
            <w:vAlign w:val="center"/>
          </w:tcPr>
          <w:p w14:paraId="401696AE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138557</w:t>
            </w:r>
          </w:p>
        </w:tc>
        <w:tc>
          <w:tcPr>
            <w:tcW w:w="3983" w:type="dxa"/>
            <w:vAlign w:val="center"/>
          </w:tcPr>
          <w:p w14:paraId="3D9F58D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TCACAGAAGCAGTGAGGATGAT; 271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252022D3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ATTTCACACCTCCACGCAGG; 400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5CE4AFA6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30</w:t>
            </w:r>
          </w:p>
        </w:tc>
        <w:tc>
          <w:tcPr>
            <w:tcW w:w="1071" w:type="dxa"/>
            <w:vAlign w:val="center"/>
          </w:tcPr>
          <w:p w14:paraId="4C335995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gridSpan w:val="2"/>
            <w:vAlign w:val="center"/>
          </w:tcPr>
          <w:p w14:paraId="690080A5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</w:tr>
      <w:tr w:rsidR="002E1F4A" w:rsidRPr="00176F65" w14:paraId="4FB22770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5C6DA6F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Rlp13A</w:t>
            </w:r>
          </w:p>
        </w:tc>
        <w:tc>
          <w:tcPr>
            <w:tcW w:w="1394" w:type="dxa"/>
            <w:vAlign w:val="center"/>
          </w:tcPr>
          <w:p w14:paraId="75ABD42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12423.3</w:t>
            </w:r>
          </w:p>
          <w:p w14:paraId="5BF6EEBA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270491.1</w:t>
            </w:r>
          </w:p>
          <w:p w14:paraId="2B313A80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R_0730-24.1</w:t>
            </w:r>
          </w:p>
        </w:tc>
        <w:tc>
          <w:tcPr>
            <w:tcW w:w="3983" w:type="dxa"/>
            <w:vAlign w:val="center"/>
          </w:tcPr>
          <w:p w14:paraId="1A9E0DAE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TGTTTGACGGCATCCCAC; 387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3C7F8322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 CTGTCACTGCCTGGTACTTC; 536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02D68EAA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50</w:t>
            </w:r>
          </w:p>
        </w:tc>
        <w:tc>
          <w:tcPr>
            <w:tcW w:w="1071" w:type="dxa"/>
            <w:vAlign w:val="center"/>
          </w:tcPr>
          <w:p w14:paraId="7C2BC507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56-58</w:t>
            </w:r>
          </w:p>
        </w:tc>
        <w:tc>
          <w:tcPr>
            <w:tcW w:w="810" w:type="dxa"/>
            <w:gridSpan w:val="2"/>
            <w:vAlign w:val="center"/>
          </w:tcPr>
          <w:p w14:paraId="3632A35E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9</w:t>
            </w:r>
          </w:p>
        </w:tc>
      </w:tr>
      <w:tr w:rsidR="002E1F4A" w:rsidRPr="00176F65" w14:paraId="0A95F68E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009FC8C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lastRenderedPageBreak/>
              <w:t>WHYAZ</w:t>
            </w:r>
          </w:p>
        </w:tc>
        <w:tc>
          <w:tcPr>
            <w:tcW w:w="1394" w:type="dxa"/>
            <w:vAlign w:val="center"/>
          </w:tcPr>
          <w:p w14:paraId="0CE76DDE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3406.3</w:t>
            </w:r>
          </w:p>
          <w:p w14:paraId="256E87C3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145690.2</w:t>
            </w:r>
          </w:p>
          <w:p w14:paraId="1C5B05F7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135699.1</w:t>
            </w:r>
          </w:p>
          <w:p w14:paraId="6B00A6D0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135700.1</w:t>
            </w:r>
          </w:p>
          <w:p w14:paraId="130C6619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135701.1</w:t>
            </w:r>
          </w:p>
          <w:p w14:paraId="5DB597E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135702.1</w:t>
            </w:r>
          </w:p>
        </w:tc>
        <w:tc>
          <w:tcPr>
            <w:tcW w:w="3983" w:type="dxa"/>
            <w:vAlign w:val="center"/>
          </w:tcPr>
          <w:p w14:paraId="1A929746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AAGCCATTGCTGAACTTGATACATTAA; 805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04C21E0B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CAGCTTCGTCTCCTTGGGTATCC; 924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260735A8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120</w:t>
            </w:r>
          </w:p>
        </w:tc>
        <w:tc>
          <w:tcPr>
            <w:tcW w:w="1071" w:type="dxa"/>
            <w:vAlign w:val="center"/>
          </w:tcPr>
          <w:p w14:paraId="7DA2479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58-60.2</w:t>
            </w:r>
          </w:p>
        </w:tc>
        <w:tc>
          <w:tcPr>
            <w:tcW w:w="810" w:type="dxa"/>
            <w:gridSpan w:val="2"/>
            <w:vAlign w:val="center"/>
          </w:tcPr>
          <w:p w14:paraId="55A08833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</w:tr>
      <w:tr w:rsidR="002E1F4A" w:rsidRPr="00176F65" w14:paraId="3CB48769" w14:textId="77777777" w:rsidTr="0018214B">
        <w:trPr>
          <w:trHeight w:val="512"/>
        </w:trPr>
        <w:tc>
          <w:tcPr>
            <w:tcW w:w="900" w:type="dxa"/>
            <w:vAlign w:val="center"/>
          </w:tcPr>
          <w:p w14:paraId="362059E3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TATA Box Protein</w:t>
            </w:r>
          </w:p>
        </w:tc>
        <w:tc>
          <w:tcPr>
            <w:tcW w:w="1394" w:type="dxa"/>
            <w:vAlign w:val="center"/>
          </w:tcPr>
          <w:p w14:paraId="12252B11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3194.4</w:t>
            </w:r>
          </w:p>
          <w:p w14:paraId="36F1D73C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NM_001172085.1</w:t>
            </w:r>
          </w:p>
        </w:tc>
        <w:tc>
          <w:tcPr>
            <w:tcW w:w="3983" w:type="dxa"/>
            <w:vAlign w:val="center"/>
          </w:tcPr>
          <w:p w14:paraId="76DAEB24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F 5’-CAGGAGCCAAGAGTGAAGAACA; 944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  <w:p w14:paraId="477BB5D2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 xml:space="preserve">R 5’-TGGAAAACCCAACTTCTGTACAAC; 1020 </w:t>
            </w:r>
            <w:proofErr w:type="spellStart"/>
            <w:r w:rsidRPr="00176F65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729" w:type="dxa"/>
            <w:vAlign w:val="center"/>
          </w:tcPr>
          <w:p w14:paraId="6FFB08EF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77</w:t>
            </w:r>
          </w:p>
        </w:tc>
        <w:tc>
          <w:tcPr>
            <w:tcW w:w="1071" w:type="dxa"/>
            <w:vAlign w:val="center"/>
          </w:tcPr>
          <w:p w14:paraId="0C92BC40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176F65">
              <w:rPr>
                <w:sz w:val="16"/>
                <w:szCs w:val="16"/>
              </w:rPr>
              <w:t>56-58</w:t>
            </w:r>
          </w:p>
        </w:tc>
        <w:tc>
          <w:tcPr>
            <w:tcW w:w="810" w:type="dxa"/>
            <w:gridSpan w:val="2"/>
            <w:vAlign w:val="center"/>
          </w:tcPr>
          <w:p w14:paraId="744CADCD" w14:textId="77777777" w:rsidR="002E1F4A" w:rsidRPr="00176F65" w:rsidRDefault="002E1F4A" w:rsidP="001821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4-76.6</w:t>
            </w:r>
          </w:p>
        </w:tc>
      </w:tr>
    </w:tbl>
    <w:p w14:paraId="74BB9D62" w14:textId="77777777" w:rsidR="00983558" w:rsidRPr="002E1F4A" w:rsidRDefault="002E1F4A" w:rsidP="002E1F4A">
      <w:bookmarkStart w:id="0" w:name="_GoBack"/>
      <w:bookmarkEnd w:id="0"/>
    </w:p>
    <w:sectPr w:rsidR="00983558" w:rsidRPr="002E1F4A" w:rsidSect="009B0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F4A"/>
    <w:rsid w:val="002E1F4A"/>
    <w:rsid w:val="005B1513"/>
    <w:rsid w:val="008767FA"/>
    <w:rsid w:val="009B0DE8"/>
    <w:rsid w:val="00D0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C28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1F4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F4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E1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041</Characters>
  <Application>Microsoft Macintosh Word</Application>
  <DocSecurity>0</DocSecurity>
  <Lines>37</Lines>
  <Paragraphs>9</Paragraphs>
  <ScaleCrop>false</ScaleCrop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rthy, Margaret</dc:creator>
  <cp:keywords/>
  <dc:description/>
  <cp:lastModifiedBy>McCarthy, Margaret</cp:lastModifiedBy>
  <cp:revision>1</cp:revision>
  <dcterms:created xsi:type="dcterms:W3CDTF">2018-04-03T17:36:00Z</dcterms:created>
  <dcterms:modified xsi:type="dcterms:W3CDTF">2018-04-03T17:36:00Z</dcterms:modified>
</cp:coreProperties>
</file>